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DA57E" w14:textId="66CF21E0" w:rsidR="00943A78" w:rsidRPr="00720646" w:rsidRDefault="00943A78" w:rsidP="00943A7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064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1358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20646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720646">
        <w:rPr>
          <w:rFonts w:ascii="Times New Roman" w:hAnsi="Times New Roman" w:cs="Times New Roman"/>
          <w:b/>
          <w:bCs/>
          <w:sz w:val="20"/>
          <w:szCs w:val="20"/>
        </w:rPr>
        <w:t>. Compares the predictive performance of the LBTRB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720646">
        <w:rPr>
          <w:rFonts w:ascii="Times New Roman" w:hAnsi="Times New Roman" w:cs="Times New Roman"/>
          <w:b/>
          <w:bCs/>
          <w:sz w:val="20"/>
          <w:szCs w:val="20"/>
        </w:rPr>
        <w:t>M model usin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/without using</w:t>
      </w:r>
      <w:r w:rsidRPr="00720646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I</w:t>
      </w:r>
      <w:r w:rsidRPr="00720646">
        <w:rPr>
          <w:rFonts w:ascii="Times New Roman" w:hAnsi="Times New Roman" w:cs="Times New Roman"/>
          <w:b/>
          <w:bCs/>
          <w:sz w:val="20"/>
          <w:szCs w:val="20"/>
        </w:rPr>
        <w:t xml:space="preserve"> in the total test cohort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723"/>
        <w:gridCol w:w="1723"/>
        <w:gridCol w:w="1907"/>
        <w:gridCol w:w="817"/>
      </w:tblGrid>
      <w:tr w:rsidR="00943A78" w:rsidRPr="002E1AF5" w14:paraId="3E75E10E" w14:textId="77777777" w:rsidTr="00CA060C"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6CB2B839" w14:textId="77777777" w:rsidR="00943A78" w:rsidRPr="002E1AF5" w:rsidRDefault="00943A78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ng models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1F5260AA" w14:textId="77777777" w:rsidR="00943A78" w:rsidRPr="002E1AF5" w:rsidRDefault="00943A78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ing MI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36531A46" w14:textId="77777777" w:rsidR="00943A78" w:rsidRPr="002E1AF5" w:rsidRDefault="00943A78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using MI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2D23B1F8" w14:textId="77777777" w:rsidR="00943A78" w:rsidRPr="002E1AF5" w:rsidRDefault="00943A78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EB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2E1A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D6F35F5" w14:textId="77777777" w:rsidR="00943A78" w:rsidRPr="002E1AF5" w:rsidRDefault="00943A78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20A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2E1A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943A78" w:rsidRPr="002E1AF5" w14:paraId="3E8065B2" w14:textId="77777777" w:rsidTr="00CA060C">
        <w:tc>
          <w:tcPr>
            <w:tcW w:w="1286" w:type="pct"/>
            <w:tcBorders>
              <w:top w:val="single" w:sz="4" w:space="0" w:color="auto"/>
            </w:tcBorders>
          </w:tcPr>
          <w:p w14:paraId="4B47A2E3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1640BF46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80 (0.8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03)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4CF6ADFB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66 (0.8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89)</w:t>
            </w:r>
          </w:p>
        </w:tc>
        <w:tc>
          <w:tcPr>
            <w:tcW w:w="1148" w:type="pct"/>
            <w:tcBorders>
              <w:top w:val="single" w:sz="4" w:space="0" w:color="auto"/>
            </w:tcBorders>
          </w:tcPr>
          <w:p w14:paraId="2E7D4FF3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 xml:space="preserve">0.014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870E7FC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</w:tc>
      </w:tr>
      <w:tr w:rsidR="00943A78" w:rsidRPr="002E1AF5" w14:paraId="5A184266" w14:textId="77777777" w:rsidTr="00CA060C">
        <w:tc>
          <w:tcPr>
            <w:tcW w:w="1286" w:type="pct"/>
          </w:tcPr>
          <w:p w14:paraId="5ECA2B83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1037" w:type="pct"/>
          </w:tcPr>
          <w:p w14:paraId="0CF4363B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13 (0.8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37)</w:t>
            </w:r>
          </w:p>
        </w:tc>
        <w:tc>
          <w:tcPr>
            <w:tcW w:w="1037" w:type="pct"/>
          </w:tcPr>
          <w:p w14:paraId="0FD12FA8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86 (0.8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13)</w:t>
            </w:r>
          </w:p>
        </w:tc>
        <w:tc>
          <w:tcPr>
            <w:tcW w:w="1148" w:type="pct"/>
          </w:tcPr>
          <w:p w14:paraId="671DF8AD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 xml:space="preserve">0.028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03D9EAFB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.072</w:t>
            </w:r>
          </w:p>
        </w:tc>
      </w:tr>
      <w:tr w:rsidR="00943A78" w:rsidRPr="002E1AF5" w14:paraId="0492893C" w14:textId="77777777" w:rsidTr="00CA060C">
        <w:tc>
          <w:tcPr>
            <w:tcW w:w="1286" w:type="pct"/>
          </w:tcPr>
          <w:p w14:paraId="6FB82B21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1037" w:type="pct"/>
          </w:tcPr>
          <w:p w14:paraId="075B764C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86 (0.8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10)</w:t>
            </w:r>
          </w:p>
        </w:tc>
        <w:tc>
          <w:tcPr>
            <w:tcW w:w="1037" w:type="pct"/>
          </w:tcPr>
          <w:p w14:paraId="5AD5E4E6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71 (0.8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97)</w:t>
            </w:r>
          </w:p>
        </w:tc>
        <w:tc>
          <w:tcPr>
            <w:tcW w:w="1148" w:type="pct"/>
          </w:tcPr>
          <w:p w14:paraId="5ABB3A99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 xml:space="preserve">0.015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5BC3E0C3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.160</w:t>
            </w:r>
          </w:p>
        </w:tc>
      </w:tr>
      <w:tr w:rsidR="00943A78" w:rsidRPr="002E1AF5" w14:paraId="0F1989BC" w14:textId="77777777" w:rsidTr="00CA060C">
        <w:tc>
          <w:tcPr>
            <w:tcW w:w="1286" w:type="pct"/>
          </w:tcPr>
          <w:p w14:paraId="04A787F6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1037" w:type="pct"/>
          </w:tcPr>
          <w:p w14:paraId="2A178E95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09 (0.8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26)</w:t>
            </w:r>
          </w:p>
        </w:tc>
        <w:tc>
          <w:tcPr>
            <w:tcW w:w="1037" w:type="pct"/>
          </w:tcPr>
          <w:p w14:paraId="64C5B608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886 (0.8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907)</w:t>
            </w:r>
          </w:p>
        </w:tc>
        <w:tc>
          <w:tcPr>
            <w:tcW w:w="1148" w:type="pct"/>
          </w:tcPr>
          <w:p w14:paraId="0FE52AD3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 xml:space="preserve">0.023 </w:t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65A892ED" w14:textId="77777777" w:rsidR="00943A78" w:rsidRPr="002E1AF5" w:rsidRDefault="00943A78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1AF5"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</w:tr>
    </w:tbl>
    <w:p w14:paraId="61C59988" w14:textId="77777777" w:rsidR="00943A78" w:rsidRPr="002E1AF5" w:rsidRDefault="00943A78" w:rsidP="00943A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2E1AF5">
        <w:rPr>
          <w:rFonts w:ascii="Times New Roman" w:hAnsi="Times New Roman" w:cs="Times New Roman"/>
          <w:sz w:val="20"/>
          <w:szCs w:val="20"/>
        </w:rPr>
        <w:t xml:space="preserve">Data are mean </w:t>
      </w:r>
      <w:r>
        <w:rPr>
          <w:rFonts w:ascii="Times New Roman" w:hAnsi="Times New Roman" w:cs="Times New Roman" w:hint="eastAsia"/>
          <w:sz w:val="20"/>
          <w:szCs w:val="20"/>
        </w:rPr>
        <w:t xml:space="preserve">AUC </w:t>
      </w:r>
      <w:r w:rsidRPr="002E1AF5">
        <w:rPr>
          <w:rFonts w:ascii="Times New Roman" w:hAnsi="Times New Roman" w:cs="Times New Roman"/>
          <w:sz w:val="20"/>
          <w:szCs w:val="20"/>
        </w:rPr>
        <w:t>(95% CI).</w:t>
      </w:r>
    </w:p>
    <w:p w14:paraId="749FE4FF" w14:textId="77777777" w:rsidR="00943A78" w:rsidRPr="002E1AF5" w:rsidRDefault="00943A78" w:rsidP="00943A78">
      <w:pPr>
        <w:rPr>
          <w:rFonts w:ascii="Times New Roman" w:hAnsi="Times New Roman" w:cs="Times New Roman"/>
          <w:sz w:val="20"/>
          <w:szCs w:val="20"/>
        </w:rPr>
      </w:pPr>
      <w:r w:rsidRPr="002E1AF5">
        <w:rPr>
          <w:rFonts w:ascii="Times New Roman" w:hAnsi="Times New Roman" w:cs="Times New Roman"/>
          <w:sz w:val="20"/>
          <w:szCs w:val="20"/>
        </w:rPr>
        <w:t xml:space="preserve">AUC: Areas Under receiver operating characteristic Curve, MI: Multiple Imputation, </w:t>
      </w:r>
      <w:r w:rsidRPr="00036847"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E1AF5">
        <w:rPr>
          <w:rFonts w:ascii="Times New Roman" w:hAnsi="Times New Roman" w:cs="Times New Roman"/>
          <w:sz w:val="20"/>
          <w:szCs w:val="20"/>
        </w:rPr>
        <w:t xml:space="preserve"> LBTR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2E1AF5">
        <w:rPr>
          <w:rFonts w:ascii="Times New Roman" w:hAnsi="Times New Roman" w:cs="Times New Roman"/>
          <w:sz w:val="20"/>
          <w:szCs w:val="20"/>
        </w:rPr>
        <w:t>M: Loa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2E1AF5">
        <w:rPr>
          <w:rFonts w:ascii="Times New Roman" w:hAnsi="Times New Roman" w:cs="Times New Roman"/>
          <w:sz w:val="20"/>
          <w:szCs w:val="20"/>
        </w:rPr>
        <w:t>Bearing Tissue Radiomic plus Biochemical biomarker and Clinical variable Mode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E92A65F" w14:textId="77777777" w:rsidR="00306C40" w:rsidRPr="00943A78" w:rsidRDefault="00306C40">
      <w:pPr>
        <w:rPr>
          <w:rFonts w:hint="eastAsia"/>
        </w:rPr>
      </w:pPr>
    </w:p>
    <w:sectPr w:rsidR="00306C40" w:rsidRPr="00943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78"/>
    <w:rsid w:val="000F04B2"/>
    <w:rsid w:val="0011358F"/>
    <w:rsid w:val="001C7B62"/>
    <w:rsid w:val="002B02CB"/>
    <w:rsid w:val="00306C40"/>
    <w:rsid w:val="004B4F96"/>
    <w:rsid w:val="007A661D"/>
    <w:rsid w:val="00943A78"/>
    <w:rsid w:val="00A65245"/>
    <w:rsid w:val="00AB5A5F"/>
    <w:rsid w:val="00C109A7"/>
    <w:rsid w:val="00C7629A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F653B"/>
  <w15:chartTrackingRefBased/>
  <w15:docId w15:val="{626EAAE5-A6EF-4E41-BE43-7E304B28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3A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3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3A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3A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3A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3A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3A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3A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3A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3A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3A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3A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3A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3A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3A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3A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3A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3A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3A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3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3A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3A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3A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3A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3A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3A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3A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3A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3A7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43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2</cp:revision>
  <dcterms:created xsi:type="dcterms:W3CDTF">2025-07-05T12:54:00Z</dcterms:created>
  <dcterms:modified xsi:type="dcterms:W3CDTF">2025-07-05T12:54:00Z</dcterms:modified>
</cp:coreProperties>
</file>